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1BA5" w14:textId="77777777" w:rsidR="00927D3C" w:rsidRPr="00A149B2" w:rsidRDefault="00927D3C" w:rsidP="00927D3C">
      <w:pPr>
        <w:jc w:val="both"/>
        <w:rPr>
          <w:rFonts w:ascii="Verdana" w:hAnsi="Verdana" w:cs="Times New Roman"/>
          <w:b/>
        </w:rPr>
      </w:pPr>
      <w:r>
        <w:rPr>
          <w:rFonts w:ascii="Verdana" w:hAnsi="Verdana" w:cs="Times New Roman"/>
          <w:b/>
        </w:rPr>
        <w:t>S</w:t>
      </w:r>
      <w:r w:rsidRPr="00A149B2">
        <w:rPr>
          <w:rFonts w:ascii="Verdana" w:hAnsi="Verdana" w:cs="Times New Roman"/>
          <w:b/>
        </w:rPr>
        <w:t>upplementary table</w:t>
      </w:r>
      <w:r>
        <w:rPr>
          <w:rFonts w:ascii="Verdana" w:hAnsi="Verdana" w:cs="Times New Roman"/>
          <w:b/>
        </w:rPr>
        <w:t xml:space="preserve"> 1. </w:t>
      </w:r>
    </w:p>
    <w:tbl>
      <w:tblPr>
        <w:tblW w:w="81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2405"/>
        <w:gridCol w:w="992"/>
        <w:gridCol w:w="3964"/>
      </w:tblGrid>
      <w:tr w:rsidR="00927D3C" w:rsidRPr="00A149B2" w14:paraId="6CA042DA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596A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Number</w:t>
            </w:r>
            <w:proofErr w:type="spellEnd"/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147F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0F93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Type</w:t>
            </w:r>
            <w:proofErr w:type="spellEnd"/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4029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Secuence</w:t>
            </w:r>
            <w:proofErr w:type="spellEnd"/>
          </w:p>
        </w:tc>
      </w:tr>
      <w:tr w:rsidR="00927D3C" w:rsidRPr="00A149B2" w14:paraId="0CD4C91D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9CDB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5A8C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Mus_musculus_interleukin</w:t>
            </w:r>
            <w:proofErr w:type="spellEnd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 xml:space="preserve"> 6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04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D95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ATAAGCTGGAGTCACAGAAGG</w:t>
            </w:r>
          </w:p>
        </w:tc>
      </w:tr>
      <w:tr w:rsidR="00927D3C" w:rsidRPr="00A149B2" w14:paraId="3B302DD2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089E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2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8040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Mus_musculus_interleukin</w:t>
            </w:r>
            <w:proofErr w:type="spellEnd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 xml:space="preserve"> 6_R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CB7A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D1F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ACTAGGTTTGCCGAGTAGAT</w:t>
            </w:r>
          </w:p>
        </w:tc>
      </w:tr>
      <w:tr w:rsidR="00927D3C" w:rsidRPr="00A149B2" w14:paraId="227CCD44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A356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F01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Mus_musculus_interleukin</w:t>
            </w:r>
            <w:proofErr w:type="spellEnd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 xml:space="preserve"> 6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4227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628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AM-TTGGATGGTCTTGGTCCTTAGCCAC-BHQ1</w:t>
            </w:r>
          </w:p>
        </w:tc>
      </w:tr>
      <w:tr w:rsidR="00927D3C" w:rsidRPr="00A149B2" w14:paraId="64DF6A58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704A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7E69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Prostaglandin-endoperoxidase_2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261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E134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GGACTGGATTCTATGGTGAAA</w:t>
            </w:r>
          </w:p>
        </w:tc>
      </w:tr>
      <w:tr w:rsidR="00927D3C" w:rsidRPr="00A149B2" w14:paraId="39F8D15E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A5BB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921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Prostaglandin-endoperoxidase_2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393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4CC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TTGAAGTGGGTCAGGATGTAG</w:t>
            </w:r>
          </w:p>
        </w:tc>
      </w:tr>
      <w:tr w:rsidR="00927D3C" w:rsidRPr="00A149B2" w14:paraId="1CC0B49D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D559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6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74C7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Prostaglandin-endoperoxidase_2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7A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3FDC" w14:textId="77777777" w:rsidR="00927D3C" w:rsidRPr="00A149B2" w:rsidRDefault="00927D3C" w:rsidP="001465F4">
            <w:pPr>
              <w:rPr>
                <w:rFonts w:ascii="Verdana" w:hAnsi="Verdana" w:cs="Arial"/>
                <w:color w:val="000000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color w:val="000000"/>
                <w:sz w:val="14"/>
                <w:szCs w:val="20"/>
                <w:lang w:val="es-CL" w:eastAsia="es-CL"/>
              </w:rPr>
              <w:t>FAM-TCAAATTACTGCTGAAGCCCACCC-BHQ1</w:t>
            </w:r>
          </w:p>
        </w:tc>
      </w:tr>
      <w:tr w:rsidR="00927D3C" w:rsidRPr="00A149B2" w14:paraId="4F45BB76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AEC6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9D3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0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7B0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A84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GGCTCTAGATTCCTGGCTTTC</w:t>
            </w:r>
          </w:p>
        </w:tc>
      </w:tr>
      <w:tr w:rsidR="00927D3C" w:rsidRPr="00A149B2" w14:paraId="73CD5643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72C3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74F6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0_R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DE33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4CC1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GGAAACTTGAGGAGTGGTGTAT</w:t>
            </w:r>
          </w:p>
        </w:tc>
      </w:tr>
      <w:tr w:rsidR="00927D3C" w:rsidRPr="00A149B2" w14:paraId="568EAEE5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337D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12A9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0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A57A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091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AM-TGGCTTGCAATTGTCAGTTGATGCA-BHQ1</w:t>
            </w:r>
          </w:p>
        </w:tc>
      </w:tr>
      <w:tr w:rsidR="00927D3C" w:rsidRPr="00A149B2" w14:paraId="322AA28E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6FB8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0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83C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6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B6BA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C87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TGGGCACAGAGAAACTTGATAG</w:t>
            </w:r>
          </w:p>
        </w:tc>
      </w:tr>
      <w:tr w:rsidR="00927D3C" w:rsidRPr="00A149B2" w14:paraId="110302C4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E313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204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6_R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FFFE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7AD4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TCTGAACATTGTGAAGTCGTAGAG</w:t>
            </w:r>
          </w:p>
        </w:tc>
      </w:tr>
      <w:tr w:rsidR="00927D3C" w:rsidRPr="00A149B2" w14:paraId="2D483A64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D452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2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33B1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D86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E856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1FAE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AM-ACGAGCTTTGACAGGAACAACTGGA-BHQ1</w:t>
            </w:r>
          </w:p>
        </w:tc>
      </w:tr>
      <w:tr w:rsidR="00927D3C" w:rsidRPr="00A149B2" w14:paraId="5010E57F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E29F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3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D4D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P10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F9B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2D6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AGTAACTGCCGAAGCAAGAA</w:t>
            </w:r>
          </w:p>
        </w:tc>
      </w:tr>
      <w:tr w:rsidR="00927D3C" w:rsidRPr="00A149B2" w14:paraId="13BDF603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21D0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F8E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P10_R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EB83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F2A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GCACCTCCACATAGCTTACA</w:t>
            </w:r>
          </w:p>
        </w:tc>
      </w:tr>
      <w:tr w:rsidR="00927D3C" w:rsidRPr="00A149B2" w14:paraId="497A1E95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9DAA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7506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P10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412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EE3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AM-TGGGATGGCTGTCCTAGCTCTGTA-BHQ1</w:t>
            </w:r>
          </w:p>
        </w:tc>
      </w:tr>
      <w:tr w:rsidR="00927D3C" w:rsidRPr="00A149B2" w14:paraId="2FCDD18E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091A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6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1584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FIT1_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885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D1E9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CACCAGTATGAAGAAGCAGAGAG</w:t>
            </w:r>
          </w:p>
        </w:tc>
      </w:tr>
      <w:tr w:rsidR="00927D3C" w:rsidRPr="00A149B2" w14:paraId="566030C2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FC5F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7C6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FIT1_R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A9C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ADE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GCCATAGCGGAGGTGAATATC</w:t>
            </w:r>
          </w:p>
        </w:tc>
      </w:tr>
      <w:tr w:rsidR="00927D3C" w:rsidRPr="00A149B2" w14:paraId="46F29979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5F76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lastRenderedPageBreak/>
              <w:t>1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1BAA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IFIT1_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34E0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79B2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AM-AGGCACTGAACAACAAGACCCTCG-BHQ1</w:t>
            </w:r>
          </w:p>
        </w:tc>
      </w:tr>
      <w:tr w:rsidR="00927D3C" w:rsidRPr="00A149B2" w14:paraId="77A2695F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A1E1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1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164C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Actb-f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281F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Forward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DDD1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TTTCCAGCCTTCCTTCTTGG</w:t>
            </w:r>
          </w:p>
        </w:tc>
      </w:tr>
      <w:tr w:rsidR="00927D3C" w:rsidRPr="00A149B2" w14:paraId="179AE516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6889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20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F89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Actb-r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C45A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Reverse Primer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7268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GGCATAGAGGTCTTTACGGATG</w:t>
            </w:r>
          </w:p>
        </w:tc>
      </w:tr>
      <w:tr w:rsidR="00927D3C" w:rsidRPr="00A149B2" w14:paraId="7DB82DE3" w14:textId="77777777" w:rsidTr="001465F4">
        <w:trPr>
          <w:trHeight w:val="255"/>
          <w:jc w:val="center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46A6" w14:textId="77777777" w:rsidR="00927D3C" w:rsidRPr="00A149B2" w:rsidRDefault="00927D3C" w:rsidP="001465F4">
            <w:pPr>
              <w:jc w:val="center"/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2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16FD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proofErr w:type="spellStart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Actb</w:t>
            </w:r>
            <w:proofErr w:type="spellEnd"/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-prob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A2BB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>
              <w:rPr>
                <w:rFonts w:ascii="Verdana" w:hAnsi="Verdana" w:cs="Arial"/>
                <w:sz w:val="14"/>
                <w:szCs w:val="20"/>
                <w:lang w:val="es-CL" w:eastAsia="es-CL"/>
              </w:rPr>
              <w:t>Prob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A9F7" w14:textId="77777777" w:rsidR="00927D3C" w:rsidRPr="00A149B2" w:rsidRDefault="00927D3C" w:rsidP="001465F4">
            <w:pPr>
              <w:rPr>
                <w:rFonts w:ascii="Verdana" w:hAnsi="Verdana" w:cs="Arial"/>
                <w:sz w:val="14"/>
                <w:szCs w:val="20"/>
                <w:lang w:val="es-CL" w:eastAsia="es-CL"/>
              </w:rPr>
            </w:pPr>
            <w:r w:rsidRPr="00A149B2">
              <w:rPr>
                <w:rFonts w:ascii="Verdana" w:hAnsi="Verdana" w:cs="Arial"/>
                <w:b/>
                <w:bCs/>
                <w:sz w:val="14"/>
                <w:szCs w:val="20"/>
                <w:lang w:val="es-CL" w:eastAsia="es-CL"/>
              </w:rPr>
              <w:t>HEX-</w:t>
            </w:r>
            <w:r w:rsidRPr="00A149B2">
              <w:rPr>
                <w:rFonts w:ascii="Verdana" w:hAnsi="Verdana" w:cs="Arial"/>
                <w:sz w:val="14"/>
                <w:szCs w:val="20"/>
                <w:lang w:val="es-CL" w:eastAsia="es-CL"/>
              </w:rPr>
              <w:t>TGGAATCCTGTGGCATCCATGAAACT</w:t>
            </w:r>
            <w:r w:rsidRPr="00A149B2">
              <w:rPr>
                <w:rFonts w:ascii="Verdana" w:hAnsi="Verdana" w:cs="Arial"/>
                <w:b/>
                <w:bCs/>
                <w:sz w:val="14"/>
                <w:szCs w:val="20"/>
                <w:lang w:val="es-CL" w:eastAsia="es-CL"/>
              </w:rPr>
              <w:t>-BHQ2</w:t>
            </w:r>
          </w:p>
        </w:tc>
      </w:tr>
    </w:tbl>
    <w:p w14:paraId="331534D2" w14:textId="77777777" w:rsidR="00927D3C" w:rsidRDefault="00927D3C" w:rsidP="00060BBF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uppressAutoHyphens/>
        <w:jc w:val="both"/>
      </w:pPr>
    </w:p>
    <w:sectPr w:rsidR="00927D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3C"/>
    <w:rsid w:val="00060BBF"/>
    <w:rsid w:val="0092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FEC87"/>
  <w15:chartTrackingRefBased/>
  <w15:docId w15:val="{5FF616FD-997B-7943-A739-942D0C8D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D3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27D3C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íaz-Dinamarca</dc:creator>
  <cp:keywords/>
  <dc:description/>
  <cp:lastModifiedBy>Diego Díaz-Dinamarca</cp:lastModifiedBy>
  <cp:revision>2</cp:revision>
  <dcterms:created xsi:type="dcterms:W3CDTF">2023-06-23T15:57:00Z</dcterms:created>
  <dcterms:modified xsi:type="dcterms:W3CDTF">2023-06-23T15:57:00Z</dcterms:modified>
</cp:coreProperties>
</file>